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5F3008A" w:rsidR="000035D5" w:rsidRDefault="000035D5">
                            <w:r>
                              <w:t xml:space="preserve">Reported on page number: </w:t>
                            </w:r>
                            <w:proofErr w:type="gramStart"/>
                            <w:r w:rsidR="00B64B18">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55F3008A" w:rsidR="000035D5" w:rsidRDefault="000035D5">
                      <w:r>
                        <w:t xml:space="preserve">Reported on page number: </w:t>
                      </w:r>
                      <w:proofErr w:type="gramStart"/>
                      <w:r w:rsidR="00B64B18">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A79F123" w:rsidR="000035D5" w:rsidRDefault="000035D5" w:rsidP="000035D5">
                            <w:r>
                              <w:t xml:space="preserve">Reported on page number: </w:t>
                            </w:r>
                            <w:r w:rsidR="00B64B18">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A79F123" w:rsidR="000035D5" w:rsidRDefault="000035D5" w:rsidP="000035D5">
                      <w:r>
                        <w:t xml:space="preserve">Reported on page number: </w:t>
                      </w:r>
                      <w:r w:rsidR="00B64B18">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4B8E1A9A">
                <wp:simplePos x="0" y="0"/>
                <wp:positionH relativeFrom="margin">
                  <wp:posOffset>0</wp:posOffset>
                </wp:positionH>
                <wp:positionV relativeFrom="paragraph">
                  <wp:posOffset>700405</wp:posOffset>
                </wp:positionV>
                <wp:extent cx="6991350" cy="357505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91350" cy="3575050"/>
                        </a:xfrm>
                        <a:prstGeom prst="rect">
                          <a:avLst/>
                        </a:prstGeom>
                        <a:solidFill>
                          <a:srgbClr val="FFFFFF"/>
                        </a:solidFill>
                        <a:ln w="9525">
                          <a:solidFill>
                            <a:srgbClr val="193A65"/>
                          </a:solidFill>
                          <a:miter lim="800000"/>
                          <a:headEnd/>
                          <a:tailEnd/>
                        </a:ln>
                      </wps:spPr>
                      <wps:txbx>
                        <w:txbxContent>
                          <w:p w14:paraId="15D6466C" w14:textId="3E76A9C2" w:rsidR="005A5B3C" w:rsidRDefault="00963F58" w:rsidP="000035D5">
                            <w:pPr>
                              <w:rPr>
                                <w:lang w:val="en-AU"/>
                              </w:rPr>
                            </w:pPr>
                            <w:r>
                              <w:rPr>
                                <w:lang w:val="en-AU"/>
                              </w:rPr>
                              <w:t xml:space="preserve">This research was conducted </w:t>
                            </w:r>
                            <w:r w:rsidR="005A5B3C">
                              <w:rPr>
                                <w:lang w:val="en-AU"/>
                              </w:rPr>
                              <w:t xml:space="preserve">in the country now called Australia, where the sovereignty of Aboriginal and Torres Strait Islander </w:t>
                            </w:r>
                            <w:r w:rsidR="00514DBF">
                              <w:rPr>
                                <w:lang w:val="en-AU"/>
                              </w:rPr>
                              <w:t xml:space="preserve">(First Nations) </w:t>
                            </w:r>
                            <w:proofErr w:type="spellStart"/>
                            <w:r w:rsidR="005A5B3C">
                              <w:rPr>
                                <w:lang w:val="en-AU"/>
                              </w:rPr>
                              <w:t>tradional</w:t>
                            </w:r>
                            <w:proofErr w:type="spellEnd"/>
                            <w:r w:rsidR="005A5B3C">
                              <w:rPr>
                                <w:lang w:val="en-AU"/>
                              </w:rPr>
                              <w:t xml:space="preserve"> lands has never been ceded. </w:t>
                            </w:r>
                          </w:p>
                          <w:p w14:paraId="74D1F991" w14:textId="77777777" w:rsidR="005A5B3C" w:rsidRDefault="005A5B3C" w:rsidP="000035D5">
                            <w:pPr>
                              <w:rPr>
                                <w:lang w:val="en-AU"/>
                              </w:rPr>
                            </w:pPr>
                          </w:p>
                          <w:p w14:paraId="47884B60" w14:textId="3E8439BD" w:rsidR="00963F58" w:rsidRDefault="00514DBF" w:rsidP="000035D5">
                            <w:pPr>
                              <w:rPr>
                                <w:lang w:val="en-AU"/>
                              </w:rPr>
                            </w:pPr>
                            <w:r>
                              <w:rPr>
                                <w:lang w:val="en-AU"/>
                              </w:rPr>
                              <w:t xml:space="preserve">The study was undertaken </w:t>
                            </w:r>
                            <w:proofErr w:type="spellStart"/>
                            <w:r w:rsidR="00963F58">
                              <w:rPr>
                                <w:lang w:val="en-AU"/>
                              </w:rPr>
                              <w:t>undertaken</w:t>
                            </w:r>
                            <w:proofErr w:type="spellEnd"/>
                            <w:r w:rsidR="00963F58">
                              <w:rPr>
                                <w:lang w:val="en-AU"/>
                              </w:rPr>
                              <w:t xml:space="preserve"> in partnership with the Aboriginal Health Council of South Australia (peak body for Aboriginal Community Controlled Health Organisations in this state), with guidance of an Aboriginal Governance Group </w:t>
                            </w:r>
                            <w:proofErr w:type="spellStart"/>
                            <w:r w:rsidR="00963F58">
                              <w:rPr>
                                <w:lang w:val="en-AU"/>
                              </w:rPr>
                              <w:t>auspiced</w:t>
                            </w:r>
                            <w:proofErr w:type="spellEnd"/>
                            <w:r w:rsidR="00963F58">
                              <w:rPr>
                                <w:lang w:val="en-AU"/>
                              </w:rPr>
                              <w:t xml:space="preserve"> by the Council. </w:t>
                            </w:r>
                          </w:p>
                          <w:p w14:paraId="0A17B051" w14:textId="77777777" w:rsidR="00963F58" w:rsidRDefault="00963F58" w:rsidP="000035D5">
                            <w:pPr>
                              <w:rPr>
                                <w:lang w:val="en-AU"/>
                              </w:rPr>
                            </w:pPr>
                          </w:p>
                          <w:p w14:paraId="5B296D1C" w14:textId="30B99560" w:rsidR="00963F58" w:rsidRDefault="00963F58" w:rsidP="000035D5">
                            <w:pPr>
                              <w:rPr>
                                <w:lang w:val="en-AU"/>
                              </w:rPr>
                            </w:pPr>
                            <w:r>
                              <w:rPr>
                                <w:lang w:val="en-AU"/>
                              </w:rPr>
                              <w:t xml:space="preserve">All contact with </w:t>
                            </w:r>
                            <w:r w:rsidR="005A5B3C">
                              <w:rPr>
                                <w:lang w:val="en-AU"/>
                              </w:rPr>
                              <w:t>Aboriginal</w:t>
                            </w:r>
                            <w:r w:rsidR="00514DBF">
                              <w:rPr>
                                <w:lang w:val="en-AU"/>
                              </w:rPr>
                              <w:t xml:space="preserve"> and Torres Strait Islander</w:t>
                            </w:r>
                            <w:r w:rsidR="005A5B3C">
                              <w:rPr>
                                <w:lang w:val="en-AU"/>
                              </w:rPr>
                              <w:t xml:space="preserve"> </w:t>
                            </w:r>
                            <w:r>
                              <w:rPr>
                                <w:lang w:val="en-AU"/>
                              </w:rPr>
                              <w:t xml:space="preserve">participants was undertaken by Aboriginal researchers </w:t>
                            </w:r>
                            <w:r w:rsidR="009B3847">
                              <w:rPr>
                                <w:lang w:val="en-AU"/>
                              </w:rPr>
                              <w:t>residing on Kaurna Country and</w:t>
                            </w:r>
                            <w:r w:rsidR="00514DBF">
                              <w:rPr>
                                <w:lang w:val="en-AU"/>
                              </w:rPr>
                              <w:t>/or local communities participating in the research. In addition, r</w:t>
                            </w:r>
                            <w:r>
                              <w:rPr>
                                <w:lang w:val="en-AU"/>
                              </w:rPr>
                              <w:t xml:space="preserve">elationships were built with local Aboriginal Community Controlled Organisations to support entry into communities and ongoing community engagement. </w:t>
                            </w:r>
                          </w:p>
                          <w:p w14:paraId="3CBBB423" w14:textId="77777777" w:rsidR="00963F58" w:rsidRDefault="00963F58" w:rsidP="000035D5">
                            <w:pPr>
                              <w:rPr>
                                <w:lang w:val="en-AU"/>
                              </w:rPr>
                            </w:pPr>
                          </w:p>
                          <w:p w14:paraId="41AE696F" w14:textId="6FE3DFCE" w:rsidR="000035D5" w:rsidRDefault="00181A28" w:rsidP="000035D5">
                            <w:pPr>
                              <w:rPr>
                                <w:lang w:val="en-AU"/>
                              </w:rPr>
                            </w:pPr>
                            <w:r>
                              <w:rPr>
                                <w:lang w:val="en-AU"/>
                              </w:rPr>
                              <w:t xml:space="preserve">Aboriginal authors on this paper are </w:t>
                            </w:r>
                            <w:r w:rsidR="00B64B18">
                              <w:rPr>
                                <w:lang w:val="en-AU"/>
                              </w:rPr>
                              <w:t>Arwen Nikolof</w:t>
                            </w:r>
                            <w:r w:rsidR="00963F58">
                              <w:rPr>
                                <w:lang w:val="en-AU"/>
                              </w:rPr>
                              <w:t xml:space="preserve"> (who led the team of Aboriginal researchers involved in data collection)</w:t>
                            </w:r>
                            <w:r w:rsidR="00B64B18">
                              <w:rPr>
                                <w:lang w:val="en-AU"/>
                              </w:rPr>
                              <w:t>, Karen Glover</w:t>
                            </w:r>
                            <w:r w:rsidR="00963F58">
                              <w:rPr>
                                <w:lang w:val="en-AU"/>
                              </w:rPr>
                              <w:t xml:space="preserve"> and </w:t>
                            </w:r>
                            <w:r w:rsidR="00B64B18">
                              <w:rPr>
                                <w:lang w:val="en-AU"/>
                              </w:rPr>
                              <w:t>Cathy Leane</w:t>
                            </w:r>
                            <w:r w:rsidR="00963F58">
                              <w:rPr>
                                <w:lang w:val="en-AU"/>
                              </w:rPr>
                              <w:t xml:space="preserve"> (members of the Aboriginal Governance Group</w:t>
                            </w:r>
                            <w:r w:rsidR="009B3847">
                              <w:rPr>
                                <w:lang w:val="en-AU"/>
                              </w:rPr>
                              <w:t xml:space="preserve"> and Study Investigator team</w:t>
                            </w:r>
                            <w:r w:rsidR="00963F58">
                              <w:rPr>
                                <w:lang w:val="en-AU"/>
                              </w:rPr>
                              <w:t>) and Graham Gee</w:t>
                            </w:r>
                            <w:r w:rsidR="009B3847">
                              <w:rPr>
                                <w:lang w:val="en-AU"/>
                              </w:rPr>
                              <w:t xml:space="preserve"> (Aboriginal researcher and member of study investigator team)</w:t>
                            </w:r>
                            <w:r w:rsidR="00963F58">
                              <w:rPr>
                                <w:lang w:val="en-AU"/>
                              </w:rPr>
                              <w:t xml:space="preserve">. </w:t>
                            </w:r>
                          </w:p>
                          <w:p w14:paraId="2848E189" w14:textId="2AAF589C" w:rsidR="00B64B18" w:rsidRPr="00B64B18" w:rsidRDefault="00B64B18"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8" type="#_x0000_t202" style="position:absolute;margin-left:0;margin-top:55.15pt;width:550.5pt;height:281.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mVP8FwIAACcEAAAOAAAAZHJzL2Uyb0RvYy54bWysU9tu2zAMfR+wfxD0vti5OG2MOEWWLsOA&#10;7gJ0+wBZlmNhsqhJSuzs60fJbprdXobpQSBF6pA8JNd3favISVgnQRd0OkkpEZpDJfWhoF8+71/d&#10;Uu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" strokecolor="#193a65">
                <v:textbox>
                  <w:txbxContent>
                    <w:p w14:paraId="15D6466C" w14:textId="3E76A9C2" w:rsidR="005A5B3C" w:rsidRDefault="00963F58" w:rsidP="000035D5">
                      <w:pPr>
                        <w:rPr>
                          <w:lang w:val="en-AU"/>
                        </w:rPr>
                      </w:pPr>
                      <w:r>
                        <w:rPr>
                          <w:lang w:val="en-AU"/>
                        </w:rPr>
                        <w:t xml:space="preserve">This research was conducted </w:t>
                      </w:r>
                      <w:r w:rsidR="005A5B3C">
                        <w:rPr>
                          <w:lang w:val="en-AU"/>
                        </w:rPr>
                        <w:t xml:space="preserve">in the country now called Australia, where the sovereignty of Aboriginal and Torres Strait Islander </w:t>
                      </w:r>
                      <w:r w:rsidR="00514DBF">
                        <w:rPr>
                          <w:lang w:val="en-AU"/>
                        </w:rPr>
                        <w:t xml:space="preserve">(First Nations) </w:t>
                      </w:r>
                      <w:proofErr w:type="spellStart"/>
                      <w:r w:rsidR="005A5B3C">
                        <w:rPr>
                          <w:lang w:val="en-AU"/>
                        </w:rPr>
                        <w:t>tradional</w:t>
                      </w:r>
                      <w:proofErr w:type="spellEnd"/>
                      <w:r w:rsidR="005A5B3C">
                        <w:rPr>
                          <w:lang w:val="en-AU"/>
                        </w:rPr>
                        <w:t xml:space="preserve"> lands has never been ceded. </w:t>
                      </w:r>
                    </w:p>
                    <w:p w14:paraId="74D1F991" w14:textId="77777777" w:rsidR="005A5B3C" w:rsidRDefault="005A5B3C" w:rsidP="000035D5">
                      <w:pPr>
                        <w:rPr>
                          <w:lang w:val="en-AU"/>
                        </w:rPr>
                      </w:pPr>
                    </w:p>
                    <w:p w14:paraId="47884B60" w14:textId="3E8439BD" w:rsidR="00963F58" w:rsidRDefault="00514DBF" w:rsidP="000035D5">
                      <w:pPr>
                        <w:rPr>
                          <w:lang w:val="en-AU"/>
                        </w:rPr>
                      </w:pPr>
                      <w:r>
                        <w:rPr>
                          <w:lang w:val="en-AU"/>
                        </w:rPr>
                        <w:t xml:space="preserve">The study was undertaken </w:t>
                      </w:r>
                      <w:proofErr w:type="spellStart"/>
                      <w:r w:rsidR="00963F58">
                        <w:rPr>
                          <w:lang w:val="en-AU"/>
                        </w:rPr>
                        <w:t>undertaken</w:t>
                      </w:r>
                      <w:proofErr w:type="spellEnd"/>
                      <w:r w:rsidR="00963F58">
                        <w:rPr>
                          <w:lang w:val="en-AU"/>
                        </w:rPr>
                        <w:t xml:space="preserve"> in partnership with the Aboriginal Health Council of South Australia (peak body for Aboriginal Community Controlled Health Organisations in this state), with guidance of an Aboriginal Governance Group </w:t>
                      </w:r>
                      <w:proofErr w:type="spellStart"/>
                      <w:r w:rsidR="00963F58">
                        <w:rPr>
                          <w:lang w:val="en-AU"/>
                        </w:rPr>
                        <w:t>auspiced</w:t>
                      </w:r>
                      <w:proofErr w:type="spellEnd"/>
                      <w:r w:rsidR="00963F58">
                        <w:rPr>
                          <w:lang w:val="en-AU"/>
                        </w:rPr>
                        <w:t xml:space="preserve"> by the Council. </w:t>
                      </w:r>
                    </w:p>
                    <w:p w14:paraId="0A17B051" w14:textId="77777777" w:rsidR="00963F58" w:rsidRDefault="00963F58" w:rsidP="000035D5">
                      <w:pPr>
                        <w:rPr>
                          <w:lang w:val="en-AU"/>
                        </w:rPr>
                      </w:pPr>
                    </w:p>
                    <w:p w14:paraId="5B296D1C" w14:textId="30B99560" w:rsidR="00963F58" w:rsidRDefault="00963F58" w:rsidP="000035D5">
                      <w:pPr>
                        <w:rPr>
                          <w:lang w:val="en-AU"/>
                        </w:rPr>
                      </w:pPr>
                      <w:r>
                        <w:rPr>
                          <w:lang w:val="en-AU"/>
                        </w:rPr>
                        <w:t xml:space="preserve">All contact with </w:t>
                      </w:r>
                      <w:r w:rsidR="005A5B3C">
                        <w:rPr>
                          <w:lang w:val="en-AU"/>
                        </w:rPr>
                        <w:t>Aboriginal</w:t>
                      </w:r>
                      <w:r w:rsidR="00514DBF">
                        <w:rPr>
                          <w:lang w:val="en-AU"/>
                        </w:rPr>
                        <w:t xml:space="preserve"> and Torres Strait Islander</w:t>
                      </w:r>
                      <w:r w:rsidR="005A5B3C">
                        <w:rPr>
                          <w:lang w:val="en-AU"/>
                        </w:rPr>
                        <w:t xml:space="preserve"> </w:t>
                      </w:r>
                      <w:r>
                        <w:rPr>
                          <w:lang w:val="en-AU"/>
                        </w:rPr>
                        <w:t xml:space="preserve">participants was undertaken by Aboriginal researchers </w:t>
                      </w:r>
                      <w:r w:rsidR="009B3847">
                        <w:rPr>
                          <w:lang w:val="en-AU"/>
                        </w:rPr>
                        <w:t>residing on Kaurna Country and</w:t>
                      </w:r>
                      <w:r w:rsidR="00514DBF">
                        <w:rPr>
                          <w:lang w:val="en-AU"/>
                        </w:rPr>
                        <w:t>/or local communities participating in the research. In addition, r</w:t>
                      </w:r>
                      <w:r>
                        <w:rPr>
                          <w:lang w:val="en-AU"/>
                        </w:rPr>
                        <w:t xml:space="preserve">elationships were built with local Aboriginal Community Controlled Organisations to support entry into communities and ongoing community engagement. </w:t>
                      </w:r>
                    </w:p>
                    <w:p w14:paraId="3CBBB423" w14:textId="77777777" w:rsidR="00963F58" w:rsidRDefault="00963F58" w:rsidP="000035D5">
                      <w:pPr>
                        <w:rPr>
                          <w:lang w:val="en-AU"/>
                        </w:rPr>
                      </w:pPr>
                    </w:p>
                    <w:p w14:paraId="41AE696F" w14:textId="6FE3DFCE" w:rsidR="000035D5" w:rsidRDefault="00181A28" w:rsidP="000035D5">
                      <w:pPr>
                        <w:rPr>
                          <w:lang w:val="en-AU"/>
                        </w:rPr>
                      </w:pPr>
                      <w:r>
                        <w:rPr>
                          <w:lang w:val="en-AU"/>
                        </w:rPr>
                        <w:t xml:space="preserve">Aboriginal authors on this paper are </w:t>
                      </w:r>
                      <w:r w:rsidR="00B64B18">
                        <w:rPr>
                          <w:lang w:val="en-AU"/>
                        </w:rPr>
                        <w:t xml:space="preserve">Arwen </w:t>
                      </w:r>
                      <w:proofErr w:type="spellStart"/>
                      <w:r w:rsidR="00B64B18">
                        <w:rPr>
                          <w:lang w:val="en-AU"/>
                        </w:rPr>
                        <w:t>Nikolof</w:t>
                      </w:r>
                      <w:proofErr w:type="spellEnd"/>
                      <w:r w:rsidR="00963F58">
                        <w:rPr>
                          <w:lang w:val="en-AU"/>
                        </w:rPr>
                        <w:t xml:space="preserve"> (who led the team of Aboriginal researchers involved in data collection)</w:t>
                      </w:r>
                      <w:r w:rsidR="00B64B18">
                        <w:rPr>
                          <w:lang w:val="en-AU"/>
                        </w:rPr>
                        <w:t>, Karen Glover</w:t>
                      </w:r>
                      <w:r w:rsidR="00963F58">
                        <w:rPr>
                          <w:lang w:val="en-AU"/>
                        </w:rPr>
                        <w:t xml:space="preserve"> and </w:t>
                      </w:r>
                      <w:r w:rsidR="00B64B18">
                        <w:rPr>
                          <w:lang w:val="en-AU"/>
                        </w:rPr>
                        <w:t xml:space="preserve">Cathy </w:t>
                      </w:r>
                      <w:proofErr w:type="spellStart"/>
                      <w:r w:rsidR="00B64B18">
                        <w:rPr>
                          <w:lang w:val="en-AU"/>
                        </w:rPr>
                        <w:t>Leane</w:t>
                      </w:r>
                      <w:proofErr w:type="spellEnd"/>
                      <w:r w:rsidR="00963F58">
                        <w:rPr>
                          <w:lang w:val="en-AU"/>
                        </w:rPr>
                        <w:t xml:space="preserve"> (members of the Aboriginal Governance Group</w:t>
                      </w:r>
                      <w:r w:rsidR="009B3847">
                        <w:rPr>
                          <w:lang w:val="en-AU"/>
                        </w:rPr>
                        <w:t xml:space="preserve"> and Study Investigator team</w:t>
                      </w:r>
                      <w:r w:rsidR="00963F58">
                        <w:rPr>
                          <w:lang w:val="en-AU"/>
                        </w:rPr>
                        <w:t>) and Graham Gee</w:t>
                      </w:r>
                      <w:r w:rsidR="009B3847">
                        <w:rPr>
                          <w:lang w:val="en-AU"/>
                        </w:rPr>
                        <w:t xml:space="preserve"> (Aboriginal researcher and member of study investigator team)</w:t>
                      </w:r>
                      <w:r w:rsidR="00963F58">
                        <w:rPr>
                          <w:lang w:val="en-AU"/>
                        </w:rPr>
                        <w:t xml:space="preserve">. </w:t>
                      </w:r>
                    </w:p>
                    <w:p w14:paraId="2848E189" w14:textId="2AAF589C" w:rsidR="00B64B18" w:rsidRPr="00B64B18" w:rsidRDefault="00B64B18" w:rsidP="000035D5">
                      <w:pPr>
                        <w:rPr>
                          <w:lang w:val="en-AU"/>
                        </w:rPr>
                      </w:pPr>
                    </w:p>
                  </w:txbxContent>
                </v:textbox>
                <w10:wrap type="square" anchorx="margin"/>
              </v:shape>
            </w:pict>
          </mc:Fallback>
        </mc:AlternateContent>
      </w:r>
      <w:r>
        <w:t xml:space="preserve">an explanation for this below. </w:t>
      </w:r>
    </w:p>
    <w:p w14:paraId="1E580417" w14:textId="71101253" w:rsidR="00963F58" w:rsidRDefault="000035D5" w:rsidP="000035D5">
      <w:pPr>
        <w:spacing w:before="240" w:after="240"/>
        <w:rPr>
          <w:lang w:val="en-GB"/>
        </w:rPr>
      </w:pPr>
      <w:r>
        <w:br/>
      </w:r>
    </w:p>
    <w:p w14:paraId="60ACB501" w14:textId="039FA3B5" w:rsidR="000035D5" w:rsidRDefault="000035D5" w:rsidP="000035D5">
      <w:pPr>
        <w:spacing w:before="240" w:after="240"/>
      </w:pP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46B2F6EA" w14:textId="77777777" w:rsidR="009B3847" w:rsidRDefault="009B3847">
      <w:pPr>
        <w:rPr>
          <w:b/>
          <w:sz w:val="28"/>
          <w:szCs w:val="28"/>
        </w:rPr>
      </w:pPr>
      <w:r>
        <w:rPr>
          <w:b/>
          <w:sz w:val="28"/>
          <w:szCs w:val="28"/>
        </w:rPr>
        <w:br w:type="page"/>
      </w:r>
    </w:p>
    <w:p w14:paraId="50D21C05" w14:textId="109BDE7C" w:rsidR="000035D5" w:rsidRPr="00E004E6" w:rsidRDefault="000035D5" w:rsidP="000035D5">
      <w:pPr>
        <w:rPr>
          <w:b/>
          <w:sz w:val="28"/>
          <w:szCs w:val="28"/>
        </w:rPr>
      </w:pPr>
      <w:r w:rsidRPr="00E004E6">
        <w:rPr>
          <w:b/>
          <w:sz w:val="28"/>
          <w:szCs w:val="28"/>
        </w:rPr>
        <w:lastRenderedPageBreak/>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112DBD1B">
                <wp:simplePos x="0" y="0"/>
                <wp:positionH relativeFrom="margin">
                  <wp:align>right</wp:align>
                </wp:positionH>
                <wp:positionV relativeFrom="paragraph">
                  <wp:posOffset>997585</wp:posOffset>
                </wp:positionV>
                <wp:extent cx="6838950" cy="340042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400425"/>
                        </a:xfrm>
                        <a:prstGeom prst="rect">
                          <a:avLst/>
                        </a:prstGeom>
                        <a:solidFill>
                          <a:srgbClr val="FFFFFF"/>
                        </a:solidFill>
                        <a:ln w="9525">
                          <a:solidFill>
                            <a:srgbClr val="193A65"/>
                          </a:solidFill>
                          <a:miter lim="800000"/>
                          <a:headEnd/>
                          <a:tailEnd/>
                        </a:ln>
                      </wps:spPr>
                      <wps:txbx>
                        <w:txbxContent>
                          <w:p w14:paraId="4AD56F4E" w14:textId="45584999" w:rsidR="009B3847" w:rsidRDefault="00B64B18" w:rsidP="00B64B18">
                            <w:r>
                              <w:t xml:space="preserve">The Childhood Resilience Study originated from consultations with Aboriginal communities in urban, </w:t>
                            </w:r>
                            <w:proofErr w:type="gramStart"/>
                            <w:r>
                              <w:t>regional</w:t>
                            </w:r>
                            <w:proofErr w:type="gramEnd"/>
                            <w:r>
                              <w:t xml:space="preserve"> and remote areas of South Australia </w:t>
                            </w:r>
                            <w:r w:rsidR="009B3847">
                              <w:t xml:space="preserve">undertaken to inform design of </w:t>
                            </w:r>
                            <w:r>
                              <w:t xml:space="preserve">the Aboriginal Families Study. Community members wanted to understand why some children were doing well, while others in similar situations were not seeming to do as well. </w:t>
                            </w:r>
                            <w:r w:rsidR="009B3847">
                              <w:t xml:space="preserve">These consultations were undertaken in partnership with the Aboriginal Health Council of South Australia, with guidance from </w:t>
                            </w:r>
                            <w:r w:rsidR="00514DBF">
                              <w:t>the study’s</w:t>
                            </w:r>
                            <w:r w:rsidR="009B3847">
                              <w:t xml:space="preserve"> Aboriginal Governance Group. </w:t>
                            </w:r>
                          </w:p>
                          <w:p w14:paraId="2B39909E" w14:textId="77777777" w:rsidR="009B3847" w:rsidRDefault="009B3847" w:rsidP="00B64B18"/>
                          <w:p w14:paraId="1467AB09" w14:textId="60619A48" w:rsidR="00FC318B" w:rsidRDefault="009B3847" w:rsidP="00FC318B">
                            <w:r>
                              <w:t xml:space="preserve">The project has approval from the Aboriginal Health Research Ethics Committee in South Australia, the governing ethics committee for Aboriginal </w:t>
                            </w:r>
                            <w:r w:rsidR="00514DBF">
                              <w:t>h</w:t>
                            </w:r>
                            <w:r>
                              <w:t xml:space="preserve">ealth </w:t>
                            </w:r>
                            <w:r w:rsidR="00514DBF">
                              <w:t>r</w:t>
                            </w:r>
                            <w:r>
                              <w:t xml:space="preserve">esearch in South Australia. </w:t>
                            </w:r>
                            <w:r w:rsidR="00FC318B">
                              <w:t>This partnership meant that the Aboriginal Health Council through its CEO and Deputy CEO provided advice as members of and in the Aboriginal Governing Group meetings about who the appropriate local people were to contact. Aboriginal researchers followed up, often knowing the local person</w:t>
                            </w:r>
                            <w:r w:rsidR="00FC318B">
                              <w:t>. W</w:t>
                            </w:r>
                            <w:r w:rsidR="00FC318B">
                              <w:t>here the local person was unknown to the researcher, the Council would make an introduction. Arrangements were always made via phone and email prior to visiting at a time identified by the local community.</w:t>
                            </w:r>
                          </w:p>
                          <w:p w14:paraId="43516C0C" w14:textId="68194525" w:rsidR="009B3847" w:rsidRDefault="009B3847" w:rsidP="00B64B18"/>
                          <w:p w14:paraId="4F2E51A5" w14:textId="467081B7" w:rsidR="009B3847" w:rsidRPr="009B3847" w:rsidRDefault="009B3847" w:rsidP="00B64B18">
                            <w:r>
                              <w:t xml:space="preserve">In addition, the Murdoch Children’s Research Institute (administering institution) has a partnership agreement with the Aboriginal Health Council of South Australia covering governance arrangements, including community consent for the project. </w:t>
                            </w:r>
                          </w:p>
                          <w:p w14:paraId="069CF832" w14:textId="77777777" w:rsidR="00B64B18" w:rsidRPr="00B64B18" w:rsidRDefault="00B64B18"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487.3pt;margin-top:78.55pt;width:538.5pt;height:267.7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" strokecolor="#193a65">
                <v:textbox>
                  <w:txbxContent>
                    <w:p w14:paraId="4AD56F4E" w14:textId="45584999" w:rsidR="009B3847" w:rsidRDefault="00B64B18" w:rsidP="00B64B18">
                      <w:r>
                        <w:t xml:space="preserve">The Childhood Resilience Study originated from consultations with Aboriginal communities in urban, </w:t>
                      </w:r>
                      <w:proofErr w:type="gramStart"/>
                      <w:r>
                        <w:t>regional</w:t>
                      </w:r>
                      <w:proofErr w:type="gramEnd"/>
                      <w:r>
                        <w:t xml:space="preserve"> and remote areas of South Australia </w:t>
                      </w:r>
                      <w:r w:rsidR="009B3847">
                        <w:t xml:space="preserve">undertaken to inform design of </w:t>
                      </w:r>
                      <w:r>
                        <w:t xml:space="preserve">the Aboriginal Families Study. Community members wanted to understand why some children were doing well, while others in similar situations were not seeming to do as well. </w:t>
                      </w:r>
                      <w:r w:rsidR="009B3847">
                        <w:t xml:space="preserve">These consultations were undertaken in partnership with the Aboriginal Health Council of South Australia, with guidance from </w:t>
                      </w:r>
                      <w:r w:rsidR="00514DBF">
                        <w:t>the study’s</w:t>
                      </w:r>
                      <w:r w:rsidR="009B3847">
                        <w:t xml:space="preserve"> Aboriginal Governance Group. </w:t>
                      </w:r>
                    </w:p>
                    <w:p w14:paraId="2B39909E" w14:textId="77777777" w:rsidR="009B3847" w:rsidRDefault="009B3847" w:rsidP="00B64B18"/>
                    <w:p w14:paraId="1467AB09" w14:textId="60619A48" w:rsidR="00FC318B" w:rsidRDefault="009B3847" w:rsidP="00FC318B">
                      <w:r>
                        <w:t xml:space="preserve">The project has approval from the Aboriginal Health Research Ethics Committee in South Australia, the governing ethics committee for Aboriginal </w:t>
                      </w:r>
                      <w:r w:rsidR="00514DBF">
                        <w:t>h</w:t>
                      </w:r>
                      <w:r>
                        <w:t xml:space="preserve">ealth </w:t>
                      </w:r>
                      <w:r w:rsidR="00514DBF">
                        <w:t>r</w:t>
                      </w:r>
                      <w:r>
                        <w:t xml:space="preserve">esearch in South Australia. </w:t>
                      </w:r>
                      <w:r w:rsidR="00FC318B">
                        <w:t>This partnership meant that the Aboriginal Health Council through its CEO and Deputy CEO provided advice as members of and in the Aboriginal Governing Group meetings about who the appropriate local people were to contact. Aboriginal researchers followed up, often knowing the local person</w:t>
                      </w:r>
                      <w:r w:rsidR="00FC318B">
                        <w:t>. W</w:t>
                      </w:r>
                      <w:r w:rsidR="00FC318B">
                        <w:t>here the local person was unknown to the researcher, the Council would make an introduction. Arrangements were always made via phone and email prior to visiting at a time identified by the local community.</w:t>
                      </w:r>
                    </w:p>
                    <w:p w14:paraId="43516C0C" w14:textId="68194525" w:rsidR="009B3847" w:rsidRDefault="009B3847" w:rsidP="00B64B18"/>
                    <w:p w14:paraId="4F2E51A5" w14:textId="467081B7" w:rsidR="009B3847" w:rsidRPr="009B3847" w:rsidRDefault="009B3847" w:rsidP="00B64B18">
                      <w:r>
                        <w:t xml:space="preserve">In addition, the Murdoch Children’s Research Institute (administering institution) has a partnership agreement with the Aboriginal Health Council of South Australia covering governance arrangements, including community consent for the project. </w:t>
                      </w:r>
                    </w:p>
                    <w:p w14:paraId="069CF832" w14:textId="77777777" w:rsidR="00B64B18" w:rsidRPr="00B64B18" w:rsidRDefault="00B64B18" w:rsidP="000035D5">
                      <w:pPr>
                        <w:rPr>
                          <w:lang w:val="en-AU"/>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453315D7" w14:textId="77777777" w:rsidR="009B3847" w:rsidRDefault="009B3847" w:rsidP="00B64B18"/>
    <w:p w14:paraId="0DB7825E" w14:textId="7953905C" w:rsidR="005A5B3C" w:rsidRDefault="009B3847" w:rsidP="005A5B3C">
      <w:r>
        <w:rPr>
          <w:noProof/>
        </w:rPr>
        <mc:AlternateContent>
          <mc:Choice Requires="wps">
            <w:drawing>
              <wp:anchor distT="45720" distB="45720" distL="114300" distR="114300" simplePos="0" relativeHeight="251677696" behindDoc="0" locked="0" layoutInCell="1" allowOverlap="1" wp14:anchorId="24C7F3EF" wp14:editId="55CE48BC">
                <wp:simplePos x="0" y="0"/>
                <wp:positionH relativeFrom="margin">
                  <wp:posOffset>-57150</wp:posOffset>
                </wp:positionH>
                <wp:positionV relativeFrom="paragraph">
                  <wp:posOffset>541655</wp:posOffset>
                </wp:positionV>
                <wp:extent cx="6838950" cy="172402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24025"/>
                        </a:xfrm>
                        <a:prstGeom prst="rect">
                          <a:avLst/>
                        </a:prstGeom>
                        <a:solidFill>
                          <a:srgbClr val="FFFFFF"/>
                        </a:solidFill>
                        <a:ln w="9525">
                          <a:solidFill>
                            <a:srgbClr val="193A65"/>
                          </a:solidFill>
                          <a:miter lim="800000"/>
                          <a:headEnd/>
                          <a:tailEnd/>
                        </a:ln>
                      </wps:spPr>
                      <wps:txbx>
                        <w:txbxContent>
                          <w:p w14:paraId="6D21B23F" w14:textId="1B689F10" w:rsidR="000035D5" w:rsidRPr="005A5B3C" w:rsidRDefault="005A5B3C" w:rsidP="000035D5">
                            <w:pPr>
                              <w:rPr>
                                <w:lang w:val="en-AU"/>
                              </w:rPr>
                            </w:pPr>
                            <w:r>
                              <w:rPr>
                                <w:lang w:val="en-AU"/>
                              </w:rPr>
                              <w:t xml:space="preserve">Local communities across urban, regional and remote areas of South Australia were invited to participate in community consultations over an </w:t>
                            </w:r>
                            <w:proofErr w:type="gramStart"/>
                            <w:r>
                              <w:rPr>
                                <w:lang w:val="en-AU"/>
                              </w:rPr>
                              <w:t>18 month</w:t>
                            </w:r>
                            <w:proofErr w:type="gramEnd"/>
                            <w:r>
                              <w:rPr>
                                <w:lang w:val="en-AU"/>
                              </w:rPr>
                              <w:t xml:space="preserve"> period (2007-2008). These consultations were undertaken by two Aboriginal researchers, with guidance from the Aboriginal Governance Group (AGG). Feedback was sought on the focus of the research, culturally appropriate ways for the research team to engage Aboriginal families, and outcomes that communities wanted from the research. AGG members supported the research team to interpret community feedback and worked with the research team to co-design the study protocols for the Aboriginal Families Study (2008-2010) and the Childhood Resilience Study (2012-2013).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5pt;margin-top:42.65pt;width:538.5pt;height:135.7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" strokecolor="#193a65">
                <v:textbox>
                  <w:txbxContent>
                    <w:p w14:paraId="6D21B23F" w14:textId="1B689F10" w:rsidR="000035D5" w:rsidRPr="005A5B3C" w:rsidRDefault="005A5B3C" w:rsidP="000035D5">
                      <w:pPr>
                        <w:rPr>
                          <w:lang w:val="en-AU"/>
                        </w:rPr>
                      </w:pPr>
                      <w:r>
                        <w:rPr>
                          <w:lang w:val="en-AU"/>
                        </w:rPr>
                        <w:t xml:space="preserve">Local communities across urban, regional and remote areas of South Australia were invited to participate in community consultations over an </w:t>
                      </w:r>
                      <w:proofErr w:type="gramStart"/>
                      <w:r>
                        <w:rPr>
                          <w:lang w:val="en-AU"/>
                        </w:rPr>
                        <w:t>18 month</w:t>
                      </w:r>
                      <w:proofErr w:type="gramEnd"/>
                      <w:r>
                        <w:rPr>
                          <w:lang w:val="en-AU"/>
                        </w:rPr>
                        <w:t xml:space="preserve"> period (2007-2008). These consultations were undertaken by two Aboriginal researchers, with guidance from the Aboriginal Governance Group (AGG). Feedback was sought on the focus of the research, culturally appropriate ways for the research team to engage Aboriginal families, and outcomes that communities wanted from the research. AGG members supported the research team to interpret community feedback and worked with the research team to co-design the study protocols for the Aboriginal Families Study (2008-2010) and the Childhood Resilience Study (2012-2013). </w:t>
                      </w:r>
                    </w:p>
                  </w:txbxContent>
                </v:textbox>
                <w10:wrap type="topAndBottom" anchorx="margin"/>
              </v:shape>
            </w:pict>
          </mc:Fallback>
        </mc:AlternateContent>
      </w:r>
      <w:r w:rsidR="00B64B18">
        <w:t>H</w:t>
      </w:r>
      <w:r w:rsidR="000035D5">
        <w:t xml:space="preserve">ow did members of the local community provide input on the aims of the research investigation, its methodology, and its anticipated outcome(s)? </w:t>
      </w:r>
    </w:p>
    <w:p w14:paraId="3577CCBC" w14:textId="77777777" w:rsidR="00FC318B" w:rsidRDefault="00FC318B" w:rsidP="000035D5">
      <w:pPr>
        <w:spacing w:before="240" w:after="240"/>
      </w:pPr>
    </w:p>
    <w:p w14:paraId="30630C12" w14:textId="77777777" w:rsidR="00FC318B" w:rsidRDefault="00FC318B" w:rsidP="000035D5">
      <w:pPr>
        <w:spacing w:before="240" w:after="240"/>
      </w:pPr>
    </w:p>
    <w:p w14:paraId="4E65FA24" w14:textId="771D78A9" w:rsidR="000035D5" w:rsidRDefault="005A5B3C"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26131DA">
                <wp:simplePos x="0" y="0"/>
                <wp:positionH relativeFrom="margin">
                  <wp:posOffset>-47625</wp:posOffset>
                </wp:positionH>
                <wp:positionV relativeFrom="paragraph">
                  <wp:posOffset>650875</wp:posOffset>
                </wp:positionV>
                <wp:extent cx="6838950" cy="2457450"/>
                <wp:effectExtent l="0" t="0" r="19050"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457450"/>
                        </a:xfrm>
                        <a:prstGeom prst="rect">
                          <a:avLst/>
                        </a:prstGeom>
                        <a:solidFill>
                          <a:srgbClr val="FFFFFF"/>
                        </a:solidFill>
                        <a:ln w="9525">
                          <a:solidFill>
                            <a:srgbClr val="193A65"/>
                          </a:solidFill>
                          <a:miter lim="800000"/>
                          <a:headEnd/>
                          <a:tailEnd/>
                        </a:ln>
                      </wps:spPr>
                      <wps:txbx>
                        <w:txbxContent>
                          <w:p w14:paraId="0541DF0F" w14:textId="6F332D06" w:rsidR="00514DBF" w:rsidRDefault="00B64B18" w:rsidP="000035D5">
                            <w:r>
                              <w:t xml:space="preserve">Aboriginal researchers </w:t>
                            </w:r>
                            <w:r w:rsidR="00514DBF">
                              <w:t xml:space="preserve">explained what the study was about, why the research was being done, and what was involved in taking part. They ensured that families approached to take part understood all aspects of the consent materials and participant information sheet. </w:t>
                            </w:r>
                          </w:p>
                          <w:p w14:paraId="4CDC6023" w14:textId="77777777" w:rsidR="00514DBF" w:rsidRDefault="00514DBF" w:rsidP="000035D5"/>
                          <w:p w14:paraId="53B10E27" w14:textId="1BF61191" w:rsidR="000035D5" w:rsidRDefault="00B64B18" w:rsidP="000035D5">
                            <w:r>
                              <w:t xml:space="preserve">Families </w:t>
                            </w:r>
                            <w:r w:rsidR="00514DBF">
                              <w:t xml:space="preserve">were encouraged to ask </w:t>
                            </w:r>
                            <w:r>
                              <w:t>questions before deciding to participate. Parents provided written or verbal consent for themselves and/or their child to participate. Where verbal consent was provided, the researcher completed a written consent form confirming that active verbal consent for participation had been gained. Children aged 7 or older were invited to provide verbal or written assent to self-completing the CRQ-C.</w:t>
                            </w:r>
                          </w:p>
                          <w:p w14:paraId="061D8B22" w14:textId="77777777" w:rsidR="00FC318B" w:rsidRDefault="00FC318B" w:rsidP="000035D5"/>
                          <w:p w14:paraId="669398D1" w14:textId="35FF494A" w:rsidR="00FC318B" w:rsidRDefault="00FC318B" w:rsidP="000035D5">
                            <w:r>
                              <w:t xml:space="preserve">Parents/caregivers and </w:t>
                            </w:r>
                            <w:r>
                              <w:t xml:space="preserve">the researcher </w:t>
                            </w:r>
                            <w:r>
                              <w:t>remained present when the child was completing the survey so that support or assistance was available where necessar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3.75pt;margin-top:51.25pt;width:538.5pt;height:193.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" strokecolor="#193a65">
                <v:textbox>
                  <w:txbxContent>
                    <w:p w14:paraId="0541DF0F" w14:textId="6F332D06" w:rsidR="00514DBF" w:rsidRDefault="00B64B18" w:rsidP="000035D5">
                      <w:r>
                        <w:t xml:space="preserve">Aboriginal researchers </w:t>
                      </w:r>
                      <w:r w:rsidR="00514DBF">
                        <w:t xml:space="preserve">explained what the study was about, why the research was being done, and what was involved in taking part. They ensured that families approached to take part understood all aspects of the consent materials and participant information sheet. </w:t>
                      </w:r>
                    </w:p>
                    <w:p w14:paraId="4CDC6023" w14:textId="77777777" w:rsidR="00514DBF" w:rsidRDefault="00514DBF" w:rsidP="000035D5"/>
                    <w:p w14:paraId="53B10E27" w14:textId="1BF61191" w:rsidR="000035D5" w:rsidRDefault="00B64B18" w:rsidP="000035D5">
                      <w:r>
                        <w:t xml:space="preserve">Families </w:t>
                      </w:r>
                      <w:r w:rsidR="00514DBF">
                        <w:t xml:space="preserve">were encouraged to ask </w:t>
                      </w:r>
                      <w:r>
                        <w:t>questions before deciding to participate. Parents provided written or verbal consent for themselves and/or their child to participate. Where verbal consent was provided, the researcher completed a written consent form confirming that active verbal consent for participation had been gained. Children aged 7 or older were invited to provide verbal or written assent to self-completing the CRQ-C.</w:t>
                      </w:r>
                    </w:p>
                    <w:p w14:paraId="061D8B22" w14:textId="77777777" w:rsidR="00FC318B" w:rsidRDefault="00FC318B" w:rsidP="000035D5"/>
                    <w:p w14:paraId="669398D1" w14:textId="35FF494A" w:rsidR="00FC318B" w:rsidRDefault="00FC318B" w:rsidP="000035D5">
                      <w:r>
                        <w:t xml:space="preserve">Parents/caregivers and </w:t>
                      </w:r>
                      <w:r>
                        <w:t xml:space="preserve">the researcher </w:t>
                      </w:r>
                      <w:r>
                        <w:t>remained present when the child was completing the survey so that support or assistance was available where necessar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12D0EF3F" w14:textId="1869E0CE" w:rsidR="005A5B3C" w:rsidRDefault="005A5B3C" w:rsidP="000035D5">
      <w:pPr>
        <w:spacing w:before="240" w:after="240"/>
      </w:pPr>
    </w:p>
    <w:p w14:paraId="393A0AEC" w14:textId="5C77A011" w:rsidR="000035D5" w:rsidRDefault="00514DB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3181E8E9">
                <wp:simplePos x="0" y="0"/>
                <wp:positionH relativeFrom="margin">
                  <wp:posOffset>-47625</wp:posOffset>
                </wp:positionH>
                <wp:positionV relativeFrom="paragraph">
                  <wp:posOffset>782955</wp:posOffset>
                </wp:positionV>
                <wp:extent cx="6838950" cy="19050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05000"/>
                        </a:xfrm>
                        <a:prstGeom prst="rect">
                          <a:avLst/>
                        </a:prstGeom>
                        <a:solidFill>
                          <a:srgbClr val="FFFFFF"/>
                        </a:solidFill>
                        <a:ln w="9525">
                          <a:solidFill>
                            <a:srgbClr val="193A65"/>
                          </a:solidFill>
                          <a:miter lim="800000"/>
                          <a:headEnd/>
                          <a:tailEnd/>
                        </a:ln>
                      </wps:spPr>
                      <wps:txbx>
                        <w:txbxContent>
                          <w:p w14:paraId="0AC6C3CE" w14:textId="5C3BD40B" w:rsidR="00514DBF" w:rsidRDefault="00514DBF" w:rsidP="000035D5">
                            <w:pPr>
                              <w:rPr>
                                <w:lang w:val="en-AU"/>
                              </w:rPr>
                            </w:pPr>
                            <w:r>
                              <w:rPr>
                                <w:lang w:val="en-AU"/>
                              </w:rPr>
                              <w:t>Findings from the study will be shared with communit</w:t>
                            </w:r>
                            <w:r w:rsidR="00700327">
                              <w:rPr>
                                <w:lang w:val="en-AU"/>
                              </w:rPr>
                              <w:t>ies where the research was conducted</w:t>
                            </w:r>
                            <w:r>
                              <w:rPr>
                                <w:lang w:val="en-AU"/>
                              </w:rPr>
                              <w:t xml:space="preserve"> via</w:t>
                            </w:r>
                            <w:r w:rsidR="00700327">
                              <w:rPr>
                                <w:lang w:val="en-AU"/>
                              </w:rPr>
                              <w:t>:</w:t>
                            </w:r>
                          </w:p>
                          <w:p w14:paraId="2273D5AD" w14:textId="77777777" w:rsidR="00514DBF" w:rsidRDefault="00514DBF" w:rsidP="000035D5">
                            <w:pPr>
                              <w:rPr>
                                <w:lang w:val="en-AU"/>
                              </w:rPr>
                            </w:pPr>
                          </w:p>
                          <w:p w14:paraId="137C40B9" w14:textId="58ABBBB5" w:rsidR="00514DBF" w:rsidRDefault="00700327" w:rsidP="00514DBF">
                            <w:pPr>
                              <w:pStyle w:val="ListParagraph"/>
                              <w:numPr>
                                <w:ilvl w:val="0"/>
                                <w:numId w:val="1"/>
                              </w:numPr>
                              <w:rPr>
                                <w:lang w:val="en-AU"/>
                              </w:rPr>
                            </w:pPr>
                            <w:r>
                              <w:rPr>
                                <w:lang w:val="en-AU"/>
                              </w:rPr>
                              <w:t>c</w:t>
                            </w:r>
                            <w:r w:rsidR="00514DBF">
                              <w:rPr>
                                <w:lang w:val="en-AU"/>
                              </w:rPr>
                              <w:t>ommunity accountability forums held by</w:t>
                            </w:r>
                            <w:r w:rsidR="00514DBF" w:rsidRPr="00514DBF">
                              <w:rPr>
                                <w:lang w:val="en-AU"/>
                              </w:rPr>
                              <w:t xml:space="preserve"> the Aboriginal Communities and Families Health Research Alliance</w:t>
                            </w:r>
                          </w:p>
                          <w:p w14:paraId="63B5C0C8" w14:textId="398E60BF" w:rsidR="000035D5" w:rsidRDefault="00700327" w:rsidP="000035D5">
                            <w:pPr>
                              <w:pStyle w:val="ListParagraph"/>
                              <w:numPr>
                                <w:ilvl w:val="0"/>
                                <w:numId w:val="1"/>
                              </w:numPr>
                              <w:rPr>
                                <w:lang w:val="en-AU"/>
                              </w:rPr>
                            </w:pPr>
                            <w:r>
                              <w:rPr>
                                <w:lang w:val="en-AU"/>
                              </w:rPr>
                              <w:t>the Stronger Futures Centre of Research Excellence website (</w:t>
                            </w:r>
                            <w:r w:rsidR="00647E68" w:rsidRPr="00700327">
                              <w:rPr>
                                <w:lang w:val="en-AU"/>
                              </w:rPr>
                              <w:t>strongerfutures.org.au</w:t>
                            </w:r>
                            <w:r>
                              <w:rPr>
                                <w:lang w:val="en-AU"/>
                              </w:rPr>
                              <w:t>)</w:t>
                            </w:r>
                          </w:p>
                          <w:p w14:paraId="1091C30E" w14:textId="2CD7BF68" w:rsidR="00700327" w:rsidRDefault="00700327" w:rsidP="000035D5">
                            <w:pPr>
                              <w:pStyle w:val="ListParagraph"/>
                              <w:numPr>
                                <w:ilvl w:val="0"/>
                                <w:numId w:val="1"/>
                              </w:numPr>
                              <w:rPr>
                                <w:lang w:val="en-AU"/>
                              </w:rPr>
                            </w:pPr>
                            <w:r>
                              <w:rPr>
                                <w:lang w:val="en-AU"/>
                              </w:rPr>
                              <w:t>the Aboriginal Health Council of South Australia newsletter.</w:t>
                            </w:r>
                          </w:p>
                          <w:p w14:paraId="29B18293" w14:textId="77777777" w:rsidR="00700327" w:rsidRDefault="00700327" w:rsidP="00700327">
                            <w:pPr>
                              <w:rPr>
                                <w:lang w:val="en-AU"/>
                              </w:rPr>
                            </w:pPr>
                          </w:p>
                          <w:p w14:paraId="19B53553" w14:textId="320D848D" w:rsidR="00700327" w:rsidRPr="00700327" w:rsidRDefault="00700327" w:rsidP="00700327">
                            <w:pPr>
                              <w:rPr>
                                <w:lang w:val="en-AU"/>
                              </w:rPr>
                            </w:pPr>
                            <w:r>
                              <w:rPr>
                                <w:lang w:val="en-AU"/>
                              </w:rPr>
                              <w:t xml:space="preserve">We are currently working on a brief community resource for distribution via these pathways. The Aboriginal Governance Group has oversight of all community feedback activiti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75pt;margin-top:61.65pt;width:538.5pt;height:150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" strokecolor="#193a65">
                <v:textbox>
                  <w:txbxContent>
                    <w:p w14:paraId="0AC6C3CE" w14:textId="5C3BD40B" w:rsidR="00514DBF" w:rsidRDefault="00514DBF" w:rsidP="000035D5">
                      <w:pPr>
                        <w:rPr>
                          <w:lang w:val="en-AU"/>
                        </w:rPr>
                      </w:pPr>
                      <w:r>
                        <w:rPr>
                          <w:lang w:val="en-AU"/>
                        </w:rPr>
                        <w:t>Findings from the study will be shared with communit</w:t>
                      </w:r>
                      <w:r w:rsidR="00700327">
                        <w:rPr>
                          <w:lang w:val="en-AU"/>
                        </w:rPr>
                        <w:t>ies where the research was conducted</w:t>
                      </w:r>
                      <w:r>
                        <w:rPr>
                          <w:lang w:val="en-AU"/>
                        </w:rPr>
                        <w:t xml:space="preserve"> via</w:t>
                      </w:r>
                      <w:r w:rsidR="00700327">
                        <w:rPr>
                          <w:lang w:val="en-AU"/>
                        </w:rPr>
                        <w:t>:</w:t>
                      </w:r>
                    </w:p>
                    <w:p w14:paraId="2273D5AD" w14:textId="77777777" w:rsidR="00514DBF" w:rsidRDefault="00514DBF" w:rsidP="000035D5">
                      <w:pPr>
                        <w:rPr>
                          <w:lang w:val="en-AU"/>
                        </w:rPr>
                      </w:pPr>
                    </w:p>
                    <w:p w14:paraId="137C40B9" w14:textId="58ABBBB5" w:rsidR="00514DBF" w:rsidRDefault="00700327" w:rsidP="00514DBF">
                      <w:pPr>
                        <w:pStyle w:val="ListParagraph"/>
                        <w:numPr>
                          <w:ilvl w:val="0"/>
                          <w:numId w:val="1"/>
                        </w:numPr>
                        <w:rPr>
                          <w:lang w:val="en-AU"/>
                        </w:rPr>
                      </w:pPr>
                      <w:r>
                        <w:rPr>
                          <w:lang w:val="en-AU"/>
                        </w:rPr>
                        <w:t>c</w:t>
                      </w:r>
                      <w:r w:rsidR="00514DBF">
                        <w:rPr>
                          <w:lang w:val="en-AU"/>
                        </w:rPr>
                        <w:t>ommunity accountability forums held by</w:t>
                      </w:r>
                      <w:r w:rsidR="00514DBF" w:rsidRPr="00514DBF">
                        <w:rPr>
                          <w:lang w:val="en-AU"/>
                        </w:rPr>
                        <w:t xml:space="preserve"> the Aboriginal Communities and Families Health Research Alliance</w:t>
                      </w:r>
                    </w:p>
                    <w:p w14:paraId="63B5C0C8" w14:textId="398E60BF" w:rsidR="000035D5" w:rsidRDefault="00700327" w:rsidP="000035D5">
                      <w:pPr>
                        <w:pStyle w:val="ListParagraph"/>
                        <w:numPr>
                          <w:ilvl w:val="0"/>
                          <w:numId w:val="1"/>
                        </w:numPr>
                        <w:rPr>
                          <w:lang w:val="en-AU"/>
                        </w:rPr>
                      </w:pPr>
                      <w:r>
                        <w:rPr>
                          <w:lang w:val="en-AU"/>
                        </w:rPr>
                        <w:t>the Stronger Futures Centre of Research Excellence website (</w:t>
                      </w:r>
                      <w:r w:rsidR="00647E68" w:rsidRPr="00700327">
                        <w:rPr>
                          <w:lang w:val="en-AU"/>
                        </w:rPr>
                        <w:t>strongerfutures.org.au</w:t>
                      </w:r>
                      <w:r>
                        <w:rPr>
                          <w:lang w:val="en-AU"/>
                        </w:rPr>
                        <w:t>)</w:t>
                      </w:r>
                    </w:p>
                    <w:p w14:paraId="1091C30E" w14:textId="2CD7BF68" w:rsidR="00700327" w:rsidRDefault="00700327" w:rsidP="000035D5">
                      <w:pPr>
                        <w:pStyle w:val="ListParagraph"/>
                        <w:numPr>
                          <w:ilvl w:val="0"/>
                          <w:numId w:val="1"/>
                        </w:numPr>
                        <w:rPr>
                          <w:lang w:val="en-AU"/>
                        </w:rPr>
                      </w:pPr>
                      <w:r>
                        <w:rPr>
                          <w:lang w:val="en-AU"/>
                        </w:rPr>
                        <w:t>the Aboriginal Health Council of South Australia newsletter.</w:t>
                      </w:r>
                    </w:p>
                    <w:p w14:paraId="29B18293" w14:textId="77777777" w:rsidR="00700327" w:rsidRDefault="00700327" w:rsidP="00700327">
                      <w:pPr>
                        <w:rPr>
                          <w:lang w:val="en-AU"/>
                        </w:rPr>
                      </w:pPr>
                    </w:p>
                    <w:p w14:paraId="19B53553" w14:textId="320D848D" w:rsidR="00700327" w:rsidRPr="00700327" w:rsidRDefault="00700327" w:rsidP="00700327">
                      <w:pPr>
                        <w:rPr>
                          <w:lang w:val="en-AU"/>
                        </w:rPr>
                      </w:pPr>
                      <w:r>
                        <w:rPr>
                          <w:lang w:val="en-AU"/>
                        </w:rPr>
                        <w:t xml:space="preserve">We are currently working on a brief community resource for distribution via these pathways. The Aboriginal Governance Group has oversight of all community feedback activities.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60BF7DF7" w:rsidR="000035D5" w:rsidRDefault="000035D5" w:rsidP="000035D5">
      <w:pPr>
        <w:spacing w:before="240" w:after="240"/>
        <w:rPr>
          <w:b/>
        </w:rPr>
      </w:pPr>
    </w:p>
    <w:p w14:paraId="0F1EEBCB" w14:textId="6AD93A03" w:rsidR="005A5B3C" w:rsidRDefault="005A5B3C" w:rsidP="000035D5">
      <w:pPr>
        <w:spacing w:before="240" w:after="240"/>
        <w:rPr>
          <w:b/>
          <w:sz w:val="28"/>
          <w:szCs w:val="28"/>
        </w:rPr>
      </w:pPr>
    </w:p>
    <w:p w14:paraId="67364CDA" w14:textId="77777777" w:rsidR="005A5B3C" w:rsidRDefault="005A5B3C" w:rsidP="000035D5">
      <w:pPr>
        <w:spacing w:before="240" w:after="240"/>
        <w:rPr>
          <w:b/>
          <w:sz w:val="28"/>
          <w:szCs w:val="28"/>
        </w:rPr>
      </w:pPr>
    </w:p>
    <w:p w14:paraId="1409DA4B" w14:textId="77777777" w:rsidR="005A5B3C" w:rsidRDefault="005A5B3C" w:rsidP="000035D5">
      <w:pPr>
        <w:spacing w:before="240" w:after="240"/>
        <w:rPr>
          <w:b/>
          <w:sz w:val="28"/>
          <w:szCs w:val="28"/>
        </w:rPr>
      </w:pPr>
    </w:p>
    <w:p w14:paraId="3C1D1C00" w14:textId="77777777" w:rsidR="005A5B3C" w:rsidRDefault="005A5B3C" w:rsidP="000035D5">
      <w:pPr>
        <w:spacing w:before="240" w:after="240"/>
        <w:rPr>
          <w:b/>
          <w:sz w:val="28"/>
          <w:szCs w:val="28"/>
        </w:rPr>
      </w:pPr>
    </w:p>
    <w:p w14:paraId="633D3D21" w14:textId="098E88A7"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01EEF960">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89A5F1" w14:textId="77777777" w:rsidR="00700327" w:rsidRPr="00700327" w:rsidRDefault="00700327" w:rsidP="00700327">
                            <w:pPr>
                              <w:rPr>
                                <w:lang w:val="en-AU"/>
                              </w:rPr>
                            </w:pPr>
                            <w:r>
                              <w:rPr>
                                <w:lang w:val="en-AU"/>
                              </w:rPr>
                              <w:t xml:space="preserve">Not applicable </w:t>
                            </w:r>
                          </w:p>
                          <w:p w14:paraId="02348124" w14:textId="47E17D1D" w:rsidR="000035D5" w:rsidRPr="00647E68"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" strokecolor="#193a65">
                <v:textbox>
                  <w:txbxContent>
                    <w:p w14:paraId="3089A5F1" w14:textId="77777777" w:rsidR="00700327" w:rsidRPr="00700327" w:rsidRDefault="00700327" w:rsidP="00700327">
                      <w:pPr>
                        <w:rPr>
                          <w:lang w:val="en-AU"/>
                        </w:rPr>
                      </w:pPr>
                      <w:r>
                        <w:rPr>
                          <w:lang w:val="en-AU"/>
                        </w:rPr>
                        <w:t xml:space="preserve">Not applicable </w:t>
                      </w:r>
                    </w:p>
                    <w:p w14:paraId="02348124" w14:textId="47E17D1D" w:rsidR="000035D5" w:rsidRPr="00647E68" w:rsidRDefault="000035D5" w:rsidP="000035D5">
                      <w:pPr>
                        <w:rPr>
                          <w:lang w:val="en-AU"/>
                        </w:rPr>
                      </w:pP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956FD68" w:rsidR="000035D5" w:rsidRPr="00700327" w:rsidRDefault="00700327" w:rsidP="000035D5">
                            <w:pPr>
                              <w:rPr>
                                <w:lang w:val="en-AU"/>
                              </w:rPr>
                            </w:pPr>
                            <w:r>
                              <w:rPr>
                                <w:lang w:val="en-AU"/>
                              </w:rP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AHk2JRGAIAACYEAAAOAAAAAAAAAAAAAAAAAC4CAABkcnMvZTJvRG9jLnhtbFBLAQItABQA&#10;BgAIAAAAIQDizHX13wAAAA4BAAAPAAAAAAAAAAAAAAAAAHIEAABkcnMvZG93bnJldi54bWxQSwUG&#10;AAAAAAQABADzAAAAfgUAAAAA&#10;" strokecolor="#193a65">
                <v:textbox>
                  <w:txbxContent>
                    <w:p w14:paraId="7E9D1D64" w14:textId="1956FD68" w:rsidR="000035D5" w:rsidRPr="00700327" w:rsidRDefault="00700327" w:rsidP="000035D5">
                      <w:pPr>
                        <w:rPr>
                          <w:lang w:val="en-AU"/>
                        </w:rPr>
                      </w:pPr>
                      <w:r>
                        <w:rPr>
                          <w:lang w:val="en-AU"/>
                        </w:rP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049ADA" w14:textId="77777777" w:rsidR="00700327" w:rsidRPr="00700327" w:rsidRDefault="00700327" w:rsidP="00700327">
                            <w:pPr>
                              <w:rPr>
                                <w:lang w:val="en-AU"/>
                              </w:rPr>
                            </w:pPr>
                            <w:r>
                              <w:rPr>
                                <w:lang w:val="en-AU"/>
                              </w:rPr>
                              <w:t xml:space="preserve">Not applicable </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" strokecolor="#193a65">
                <v:textbox>
                  <w:txbxContent>
                    <w:p w14:paraId="2B049ADA" w14:textId="77777777" w:rsidR="00700327" w:rsidRPr="00700327" w:rsidRDefault="00700327" w:rsidP="00700327">
                      <w:pPr>
                        <w:rPr>
                          <w:lang w:val="en-AU"/>
                        </w:rPr>
                      </w:pPr>
                      <w:r>
                        <w:rPr>
                          <w:lang w:val="en-AU"/>
                        </w:rPr>
                        <w:t xml:space="preserve">Not applicable </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4C6B3F8C">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971C197" w14:textId="77777777" w:rsidR="00700327" w:rsidRPr="00700327" w:rsidRDefault="00700327" w:rsidP="00700327">
                            <w:pPr>
                              <w:rPr>
                                <w:lang w:val="en-AU"/>
                              </w:rPr>
                            </w:pPr>
                            <w:r>
                              <w:rPr>
                                <w:lang w:val="en-AU"/>
                              </w:rPr>
                              <w:t xml:space="preserve">Not applicable </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" strokecolor="#193a65">
                <v:textbox>
                  <w:txbxContent>
                    <w:p w14:paraId="4971C197" w14:textId="77777777" w:rsidR="00700327" w:rsidRPr="00700327" w:rsidRDefault="00700327" w:rsidP="00700327">
                      <w:pPr>
                        <w:rPr>
                          <w:lang w:val="en-AU"/>
                        </w:rPr>
                      </w:pPr>
                      <w:r>
                        <w:rPr>
                          <w:lang w:val="en-AU"/>
                        </w:rPr>
                        <w:t xml:space="preserve">Not applicable </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E9888FC">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CCC04DD" w14:textId="77777777" w:rsidR="00700327" w:rsidRPr="00700327" w:rsidRDefault="00700327" w:rsidP="00700327">
                            <w:pPr>
                              <w:rPr>
                                <w:lang w:val="en-AU"/>
                              </w:rPr>
                            </w:pPr>
                            <w:r>
                              <w:rPr>
                                <w:lang w:val="en-AU"/>
                              </w:rPr>
                              <w:t xml:space="preserve">Not applicable </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" strokecolor="#193a65">
                <v:textbox>
                  <w:txbxContent>
                    <w:p w14:paraId="1CCC04DD" w14:textId="77777777" w:rsidR="00700327" w:rsidRPr="00700327" w:rsidRDefault="00700327" w:rsidP="00700327">
                      <w:pPr>
                        <w:rPr>
                          <w:lang w:val="en-AU"/>
                        </w:rPr>
                      </w:pPr>
                      <w:r>
                        <w:rPr>
                          <w:lang w:val="en-AU"/>
                        </w:rPr>
                        <w:t xml:space="preserve">Not applicable </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181A28" w:rsidRPr="00F57A3B" w:rsidRDefault="00181A28">
      <w:pPr>
        <w:rPr>
          <w:rFonts w:ascii="Arial" w:hAnsi="Arial" w:cs="Arial"/>
        </w:rPr>
      </w:pPr>
    </w:p>
    <w:sectPr w:rsidR="00181A28"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7F818" w14:textId="77777777" w:rsidR="00B02305" w:rsidRDefault="00B02305" w:rsidP="00F57A3B">
      <w:r>
        <w:separator/>
      </w:r>
    </w:p>
  </w:endnote>
  <w:endnote w:type="continuationSeparator" w:id="0">
    <w:p w14:paraId="012B572B" w14:textId="77777777" w:rsidR="00B02305" w:rsidRDefault="00B0230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276585" w14:textId="77777777" w:rsidR="00B02305" w:rsidRDefault="00B02305" w:rsidP="00F57A3B">
      <w:r>
        <w:separator/>
      </w:r>
    </w:p>
  </w:footnote>
  <w:footnote w:type="continuationSeparator" w:id="0">
    <w:p w14:paraId="118D2ED9" w14:textId="77777777" w:rsidR="00B02305" w:rsidRDefault="00B0230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35F7FC8"/>
    <w:multiLevelType w:val="hybridMultilevel"/>
    <w:tmpl w:val="192052CA"/>
    <w:lvl w:ilvl="0" w:tplc="24949610">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027663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1A28"/>
    <w:rsid w:val="00335779"/>
    <w:rsid w:val="004A7A57"/>
    <w:rsid w:val="004C71C4"/>
    <w:rsid w:val="00514DBF"/>
    <w:rsid w:val="00515BC0"/>
    <w:rsid w:val="00541C18"/>
    <w:rsid w:val="00580384"/>
    <w:rsid w:val="005A5B3C"/>
    <w:rsid w:val="005C041F"/>
    <w:rsid w:val="00647E68"/>
    <w:rsid w:val="0069423E"/>
    <w:rsid w:val="006F5F45"/>
    <w:rsid w:val="00700327"/>
    <w:rsid w:val="00831ADE"/>
    <w:rsid w:val="00841F25"/>
    <w:rsid w:val="009364D9"/>
    <w:rsid w:val="00963F58"/>
    <w:rsid w:val="009B3847"/>
    <w:rsid w:val="00A43F5B"/>
    <w:rsid w:val="00A961CD"/>
    <w:rsid w:val="00AD410C"/>
    <w:rsid w:val="00B02305"/>
    <w:rsid w:val="00B64B18"/>
    <w:rsid w:val="00BD19EC"/>
    <w:rsid w:val="00DB3DAB"/>
    <w:rsid w:val="00E004E6"/>
    <w:rsid w:val="00E976A3"/>
    <w:rsid w:val="00F57A3B"/>
    <w:rsid w:val="00F64ACF"/>
    <w:rsid w:val="00FA2582"/>
    <w:rsid w:val="00FC318B"/>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514DB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8286311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6</Pages>
  <Words>894</Words>
  <Characters>509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eirdre Gartland</cp:lastModifiedBy>
  <cp:revision>3</cp:revision>
  <dcterms:created xsi:type="dcterms:W3CDTF">2024-02-09T06:05:00Z</dcterms:created>
  <dcterms:modified xsi:type="dcterms:W3CDTF">2024-02-14T01:39:00Z</dcterms:modified>
</cp:coreProperties>
</file>